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35987" w14:textId="4060932F" w:rsidR="009724F1" w:rsidRPr="008B1C2B" w:rsidRDefault="008B1C2B">
      <w:pPr>
        <w:rPr>
          <w:rFonts w:ascii="Calibri" w:hAnsi="Calibri" w:cs="Calibri"/>
          <w:sz w:val="24"/>
          <w:szCs w:val="24"/>
        </w:rPr>
      </w:pPr>
      <w:r w:rsidRPr="008B1C2B">
        <w:rPr>
          <w:rFonts w:ascii="Calibri" w:hAnsi="Calibri" w:cs="Calibri"/>
          <w:b/>
          <w:bCs/>
          <w:sz w:val="24"/>
          <w:szCs w:val="24"/>
        </w:rPr>
        <w:t>Supplementary table.</w:t>
      </w:r>
      <w:r w:rsidRPr="008B1C2B">
        <w:rPr>
          <w:rFonts w:ascii="Calibri" w:hAnsi="Calibri" w:cs="Calibri"/>
          <w:sz w:val="24"/>
          <w:szCs w:val="24"/>
        </w:rPr>
        <w:t xml:space="preserve"> </w:t>
      </w:r>
      <w:r w:rsidR="00DA59DA">
        <w:rPr>
          <w:rFonts w:ascii="Calibri" w:hAnsi="Calibri" w:cs="Calibri"/>
          <w:sz w:val="24"/>
          <w:szCs w:val="24"/>
        </w:rPr>
        <w:t>T</w:t>
      </w:r>
      <w:r w:rsidR="00DA59DA">
        <w:rPr>
          <w:rFonts w:ascii="Calibri" w:hAnsi="Calibri" w:cs="Calibri" w:hint="eastAsia"/>
          <w:sz w:val="24"/>
          <w:szCs w:val="24"/>
        </w:rPr>
        <w:t>op</w:t>
      </w:r>
      <w:r w:rsidR="00DA59DA">
        <w:rPr>
          <w:rFonts w:ascii="Calibri" w:hAnsi="Calibri" w:cs="Calibri"/>
          <w:sz w:val="24"/>
          <w:szCs w:val="24"/>
        </w:rPr>
        <w:t xml:space="preserve"> 20 i</w:t>
      </w:r>
      <w:r w:rsidRPr="008B1C2B">
        <w:rPr>
          <w:rFonts w:ascii="Calibri" w:hAnsi="Calibri" w:cs="Calibri"/>
          <w:sz w:val="24"/>
          <w:szCs w:val="24"/>
        </w:rPr>
        <w:t xml:space="preserve">mportance </w:t>
      </w:r>
      <w:r w:rsidR="00DA59DA">
        <w:rPr>
          <w:rFonts w:ascii="Calibri" w:hAnsi="Calibri" w:cs="Calibri"/>
          <w:sz w:val="24"/>
          <w:szCs w:val="24"/>
        </w:rPr>
        <w:t>factors in</w:t>
      </w:r>
      <w:r w:rsidRPr="008B1C2B">
        <w:rPr>
          <w:rFonts w:ascii="Calibri" w:hAnsi="Calibri" w:cs="Calibri"/>
          <w:sz w:val="24"/>
          <w:szCs w:val="24"/>
        </w:rPr>
        <w:t xml:space="preserve"> each machine learning model for diagnosing referable diabetic retinopathy.</w:t>
      </w:r>
    </w:p>
    <w:tbl>
      <w:tblPr>
        <w:tblW w:w="14741" w:type="dxa"/>
        <w:tblLook w:val="04A0" w:firstRow="1" w:lastRow="0" w:firstColumn="1" w:lastColumn="0" w:noHBand="0" w:noVBand="1"/>
      </w:tblPr>
      <w:tblGrid>
        <w:gridCol w:w="652"/>
        <w:gridCol w:w="2320"/>
        <w:gridCol w:w="1124"/>
        <w:gridCol w:w="2278"/>
        <w:gridCol w:w="1279"/>
        <w:gridCol w:w="2268"/>
        <w:gridCol w:w="1274"/>
        <w:gridCol w:w="2267"/>
        <w:gridCol w:w="1279"/>
      </w:tblGrid>
      <w:tr w:rsidR="008B1C2B" w:rsidRPr="008B1C2B" w14:paraId="2563690B" w14:textId="77777777" w:rsidTr="0029135D">
        <w:trPr>
          <w:trHeight w:val="276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0E35" w14:textId="0E8D448B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CE5D" w14:textId="77777777" w:rsidR="008B1C2B" w:rsidRPr="008B1C2B" w:rsidRDefault="008B1C2B" w:rsidP="008B1C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B1C2B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3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87B8" w14:textId="77777777" w:rsidR="008B1C2B" w:rsidRPr="008B1C2B" w:rsidRDefault="008B1C2B" w:rsidP="008B1C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Random forest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980D" w14:textId="77777777" w:rsidR="008B1C2B" w:rsidRPr="008B1C2B" w:rsidRDefault="008B1C2B" w:rsidP="008B1C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Naïve Bayes</w:t>
            </w:r>
          </w:p>
        </w:tc>
        <w:tc>
          <w:tcPr>
            <w:tcW w:w="3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B0E60" w14:textId="77777777" w:rsidR="008B1C2B" w:rsidRPr="008B1C2B" w:rsidRDefault="008B1C2B" w:rsidP="008B1C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KNN</w:t>
            </w:r>
          </w:p>
        </w:tc>
      </w:tr>
      <w:tr w:rsidR="008B1C2B" w:rsidRPr="008B1C2B" w14:paraId="546135A6" w14:textId="77777777" w:rsidTr="0029135D">
        <w:trPr>
          <w:trHeight w:val="343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1A19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2C61DCF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Variable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3F0F0"/>
            <w:noWrap/>
            <w:vAlign w:val="center"/>
            <w:hideMark/>
          </w:tcPr>
          <w:p w14:paraId="41672DAD" w14:textId="5731809A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Gain 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2E500AE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Variable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4FC0386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Importance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1C41CA5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Variable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22FC91E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Importance 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4E74F42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Variable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noWrap/>
            <w:vAlign w:val="center"/>
            <w:hideMark/>
          </w:tcPr>
          <w:p w14:paraId="77C825DB" w14:textId="419AE5D2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b/>
                <w:bCs/>
                <w:color w:val="434343"/>
                <w:kern w:val="0"/>
                <w:szCs w:val="21"/>
              </w:rPr>
              <w:t>Importance </w:t>
            </w:r>
          </w:p>
        </w:tc>
      </w:tr>
      <w:tr w:rsidR="008B1C2B" w:rsidRPr="008B1C2B" w14:paraId="0794EDBF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FB2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D68C1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M dur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1CA0DE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331.854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F850B5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M dur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E103AE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10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FB0A24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M dur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64D9ED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225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AD43271" w14:textId="30911479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</w:t>
            </w:r>
            <w:r w:rsidR="0029135D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99FEEB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131 </w:t>
            </w:r>
          </w:p>
        </w:tc>
      </w:tr>
      <w:tr w:rsidR="008B1C2B" w:rsidRPr="008B1C2B" w14:paraId="3B58C356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6C2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4F4E70" w14:textId="33FE6564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PG</w:t>
            </w:r>
            <w:r w:rsidR="008B1C2B"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E810E1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62.703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806FF79" w14:textId="14846B5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PG</w:t>
            </w:r>
            <w:r w:rsidR="008B1C2B"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F837A6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8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1FAC8A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lcohol drinking habi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EFD03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208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712730A" w14:textId="458A7CC7" w:rsidR="008B1C2B" w:rsidRPr="008B1C2B" w:rsidRDefault="0029135D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erum creatin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D429E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130 </w:t>
            </w:r>
          </w:p>
        </w:tc>
      </w:tr>
      <w:tr w:rsidR="008B1C2B" w:rsidRPr="008B1C2B" w14:paraId="76B475D0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7F1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FFADF83" w14:textId="235F2A4B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U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65D80F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54.797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C29CF3C" w14:textId="3EE5AC9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U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00178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7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D934AA5" w14:textId="13B4835A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History of H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6A3630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5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1BABA9" w14:textId="78DE4857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B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195463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115 </w:t>
            </w:r>
          </w:p>
        </w:tc>
      </w:tr>
      <w:tr w:rsidR="008B1C2B" w:rsidRPr="008B1C2B" w14:paraId="009C6AD5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9CB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4188A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ody mass index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023420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39.249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A919E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HbA1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547DF4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970BFF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Use of insuli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58288F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7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CDDC0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37EC01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110 </w:t>
            </w:r>
          </w:p>
        </w:tc>
      </w:tr>
      <w:tr w:rsidR="008B1C2B" w:rsidRPr="008B1C2B" w14:paraId="0AF608A0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288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60D760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otal cholestero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76442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37.658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2228B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riglycerid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2808C6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96635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Education leve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C6DF55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2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16A0AA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M dur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C27B92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90 </w:t>
            </w:r>
          </w:p>
        </w:tc>
      </w:tr>
      <w:tr w:rsidR="008B1C2B" w:rsidRPr="008B1C2B" w14:paraId="46A1C086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893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E5EBBF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riglycerid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35D74D4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33.159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57C62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otal cholestero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959978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D176D0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lcohol consump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6BDEAE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46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E864A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smok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6AF76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71 </w:t>
            </w:r>
          </w:p>
        </w:tc>
      </w:tr>
      <w:tr w:rsidR="008B1C2B" w:rsidRPr="008B1C2B" w14:paraId="05EFEEFD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9EA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6C9916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HbA1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DDC137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28.818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EE4214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erum creati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0DDD1E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8CB33D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Marital stat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69152B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34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01E2CF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ody mass inde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B0B3D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7 </w:t>
            </w:r>
          </w:p>
        </w:tc>
      </w:tr>
      <w:tr w:rsidR="008B1C2B" w:rsidRPr="008B1C2B" w14:paraId="412B689A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160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E492A1C" w14:textId="1C738460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B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7E156C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20.389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ACAEBA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g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5BE697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4DFC16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riglycerid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70AA25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32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E01F5D5" w14:textId="5FA9AC1A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PG</w:t>
            </w:r>
            <w:r w:rsidR="008B1C2B"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C40E8A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60 </w:t>
            </w:r>
          </w:p>
        </w:tc>
      </w:tr>
      <w:tr w:rsidR="008B1C2B" w:rsidRPr="008B1C2B" w14:paraId="3F6E9865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AC6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9DB61D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Waist to hip ratio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045F85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88.669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755A72E" w14:textId="18F95B38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BP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FB6DA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7AB30C8" w14:textId="65C731B5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drink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7B459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5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28AE8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tens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CBB7B1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9 </w:t>
            </w:r>
          </w:p>
        </w:tc>
      </w:tr>
      <w:tr w:rsidR="008B1C2B" w:rsidRPr="008B1C2B" w14:paraId="0B9FC403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2F9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7035F9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erum creatin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777E6D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85.251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DE0D4F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ody mass index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556433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5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95EA0F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smok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E526F8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2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B8DB70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HbA1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6B2923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8 </w:t>
            </w:r>
          </w:p>
        </w:tc>
      </w:tr>
      <w:tr w:rsidR="008B1C2B" w:rsidRPr="008B1C2B" w14:paraId="2D8A3339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68E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4D745A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g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197B6D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75.054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4E1F2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Waist to hip rati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0E458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4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28F348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lipidemi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DECDB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1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0871244" w14:textId="66BAB04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BU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8D48F4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4 </w:t>
            </w:r>
          </w:p>
        </w:tc>
      </w:tr>
      <w:tr w:rsidR="008B1C2B" w:rsidRPr="008B1C2B" w14:paraId="241E0AD0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D8A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213CC1E" w14:textId="01A5796C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B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C8A9D5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70.933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CC3424F" w14:textId="7939E0E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DBP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9D3CEF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4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B74306" w14:textId="1FF7098B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amily history of DM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A933BF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1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D700CB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No. of chil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A53CE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0 </w:t>
            </w:r>
          </w:p>
        </w:tc>
      </w:tr>
      <w:tr w:rsidR="008B1C2B" w:rsidRPr="008B1C2B" w14:paraId="558DE36B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9D8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547D2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smoking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526E2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46.442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9599DD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No. of chil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E096C7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A92FAE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moking statu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3AF681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9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B386EC1" w14:textId="3238B1DD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drink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EFDB17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6 </w:t>
            </w:r>
          </w:p>
        </w:tc>
      </w:tr>
      <w:tr w:rsidR="008B1C2B" w:rsidRPr="008B1C2B" w14:paraId="6549D97E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5AC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858AAF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Occupat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CA4253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43.592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0358EF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tens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1BB8D7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32E533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Waist to hip rati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3A2D2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9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9E42844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otal cholestero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0E9681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5 </w:t>
            </w:r>
          </w:p>
        </w:tc>
      </w:tr>
      <w:tr w:rsidR="008B1C2B" w:rsidRPr="008B1C2B" w14:paraId="45E0A76C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B30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C50D5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No. of chil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9DDCF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23.630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83283B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Education lev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4F4B03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1A186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tens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6273E7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7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A9488F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Triglycerid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58347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5 </w:t>
            </w:r>
          </w:p>
        </w:tc>
      </w:tr>
      <w:tr w:rsidR="008B1C2B" w:rsidRPr="008B1C2B" w14:paraId="3EB52E9C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A1F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2E86DE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tensio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9CBDD4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21.178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F3C6E7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smoking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F22601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2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CC1EF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e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5CD3C81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6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D96F90E" w14:textId="164959B8" w:rsidR="008B1C2B" w:rsidRPr="008B1C2B" w:rsidRDefault="0029135D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lipidemi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3DD5FE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4 </w:t>
            </w:r>
          </w:p>
        </w:tc>
      </w:tr>
      <w:tr w:rsidR="008B1C2B" w:rsidRPr="008B1C2B" w14:paraId="74229164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DCA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622E58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Education leve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3CC7DB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13.101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6FF406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Level of family incom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576DDD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A1E9039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erum creatin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18FCBD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3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8C284F" w14:textId="3D5BE345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moking amou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F34EC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2 </w:t>
            </w:r>
          </w:p>
        </w:tc>
      </w:tr>
      <w:tr w:rsidR="008B1C2B" w:rsidRPr="008B1C2B" w14:paraId="0BAF9B73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ACC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F6032AA" w14:textId="713A7C39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amily</w:t>
            </w:r>
            <w:r w:rsidR="008B1C2B"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 history of DM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88499C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9.090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20BF7B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Occup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02A85C4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5A6DB9" w14:textId="23BAAEAA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FPG</w:t>
            </w:r>
            <w:r w:rsidR="008B1C2B"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30218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2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3842C2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lcohol consump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09E159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0 </w:t>
            </w:r>
          </w:p>
        </w:tc>
      </w:tr>
      <w:tr w:rsidR="008B1C2B" w:rsidRPr="008B1C2B" w14:paraId="2FAB79C5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50D5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088F536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Level of family incom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133FFF3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8.105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2EEACE6" w14:textId="4ED8D63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Years of hyperlipidem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96BC00E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5B3CFDA" w14:textId="2B4882B2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B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E398DD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2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103ABC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Level of family incom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4E0D07F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08 </w:t>
            </w:r>
          </w:p>
        </w:tc>
      </w:tr>
      <w:tr w:rsidR="008B1C2B" w:rsidRPr="008B1C2B" w14:paraId="76718103" w14:textId="77777777" w:rsidTr="0029135D">
        <w:trPr>
          <w:trHeight w:val="276"/>
        </w:trPr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480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EB7A0CC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moking stat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5A05A92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7.668 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3BF702C" w14:textId="442625EF" w:rsidR="008B1C2B" w:rsidRPr="008B1C2B" w:rsidRDefault="00DA59DA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Smoking amou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23F3FB8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F7C59BA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08AECEB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11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CAFBDA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>Education leve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D0A7D30" w14:textId="77777777" w:rsidR="008B1C2B" w:rsidRPr="008B1C2B" w:rsidRDefault="008B1C2B" w:rsidP="008B1C2B">
            <w:pPr>
              <w:widowControl/>
              <w:jc w:val="left"/>
              <w:rPr>
                <w:rFonts w:ascii="Calibri" w:eastAsia="等线" w:hAnsi="Calibri" w:cs="Calibri"/>
                <w:color w:val="434343"/>
                <w:kern w:val="0"/>
                <w:szCs w:val="21"/>
              </w:rPr>
            </w:pPr>
            <w:r w:rsidRPr="008B1C2B">
              <w:rPr>
                <w:rFonts w:ascii="Calibri" w:eastAsia="等线" w:hAnsi="Calibri" w:cs="Calibri"/>
                <w:color w:val="434343"/>
                <w:kern w:val="0"/>
                <w:szCs w:val="21"/>
              </w:rPr>
              <w:t xml:space="preserve">0.007 </w:t>
            </w:r>
          </w:p>
        </w:tc>
      </w:tr>
    </w:tbl>
    <w:p w14:paraId="4F9C0EF0" w14:textId="4C7CC9FA" w:rsidR="008B1C2B" w:rsidRPr="008B1C2B" w:rsidRDefault="00DA59DA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PG=</w:t>
      </w:r>
      <w:r w:rsidRPr="00DA59DA">
        <w:rPr>
          <w:rFonts w:ascii="Calibri" w:eastAsia="等线" w:hAnsi="Calibri" w:cs="Calibri"/>
          <w:color w:val="434343"/>
          <w:kern w:val="0"/>
          <w:szCs w:val="21"/>
        </w:rPr>
        <w:t xml:space="preserve"> </w:t>
      </w:r>
      <w:r w:rsidRPr="008B1C2B">
        <w:rPr>
          <w:rFonts w:ascii="Calibri" w:eastAsia="等线" w:hAnsi="Calibri" w:cs="Calibri"/>
          <w:color w:val="434343"/>
          <w:kern w:val="0"/>
          <w:szCs w:val="21"/>
        </w:rPr>
        <w:t>Fasting plasma glucose</w:t>
      </w:r>
      <w:r>
        <w:rPr>
          <w:rFonts w:ascii="Calibri" w:eastAsia="等线" w:hAnsi="Calibri" w:cs="Calibri"/>
          <w:color w:val="434343"/>
          <w:kern w:val="0"/>
          <w:szCs w:val="21"/>
        </w:rPr>
        <w:t>; BUN=</w:t>
      </w:r>
      <w:r w:rsidRPr="00DA59DA">
        <w:rPr>
          <w:rFonts w:ascii="Calibri" w:eastAsia="等线" w:hAnsi="Calibri" w:cs="Calibri"/>
          <w:color w:val="434343"/>
          <w:kern w:val="0"/>
          <w:szCs w:val="21"/>
        </w:rPr>
        <w:t xml:space="preserve"> </w:t>
      </w:r>
      <w:r w:rsidRPr="008B1C2B">
        <w:rPr>
          <w:rFonts w:ascii="Calibri" w:eastAsia="等线" w:hAnsi="Calibri" w:cs="Calibri"/>
          <w:color w:val="434343"/>
          <w:kern w:val="0"/>
          <w:szCs w:val="21"/>
        </w:rPr>
        <w:t>Blood urea nitrogen</w:t>
      </w:r>
      <w:r>
        <w:rPr>
          <w:rFonts w:ascii="Calibri" w:eastAsia="等线" w:hAnsi="Calibri" w:cs="Calibri"/>
          <w:color w:val="434343"/>
          <w:kern w:val="0"/>
          <w:szCs w:val="21"/>
        </w:rPr>
        <w:t xml:space="preserve">; </w:t>
      </w:r>
      <w:r w:rsidRPr="008B1C2B">
        <w:rPr>
          <w:rFonts w:ascii="Calibri" w:eastAsia="等线" w:hAnsi="Calibri" w:cs="Calibri"/>
          <w:color w:val="434343"/>
          <w:kern w:val="0"/>
          <w:szCs w:val="21"/>
        </w:rPr>
        <w:t>History of</w:t>
      </w:r>
      <w:r>
        <w:rPr>
          <w:rFonts w:ascii="Calibri" w:eastAsia="等线" w:hAnsi="Calibri" w:cs="Calibri"/>
          <w:color w:val="434343"/>
          <w:kern w:val="0"/>
          <w:szCs w:val="21"/>
        </w:rPr>
        <w:t xml:space="preserve"> HL=</w:t>
      </w:r>
      <w:r w:rsidRPr="008B1C2B">
        <w:rPr>
          <w:rFonts w:ascii="Calibri" w:eastAsia="等线" w:hAnsi="Calibri" w:cs="Calibri"/>
          <w:color w:val="434343"/>
          <w:kern w:val="0"/>
          <w:szCs w:val="21"/>
        </w:rPr>
        <w:t>History of hyperlipidemia</w:t>
      </w:r>
      <w:r>
        <w:rPr>
          <w:rFonts w:ascii="Calibri" w:eastAsia="等线" w:hAnsi="Calibri" w:cs="Calibri"/>
          <w:color w:val="434343"/>
          <w:kern w:val="0"/>
          <w:szCs w:val="21"/>
        </w:rPr>
        <w:t>.</w:t>
      </w:r>
    </w:p>
    <w:sectPr w:rsidR="008B1C2B" w:rsidRPr="008B1C2B" w:rsidSect="008B1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272D4" w14:textId="77777777" w:rsidR="008A6992" w:rsidRDefault="008A6992" w:rsidP="0029135D">
      <w:r>
        <w:separator/>
      </w:r>
    </w:p>
  </w:endnote>
  <w:endnote w:type="continuationSeparator" w:id="0">
    <w:p w14:paraId="38042DD6" w14:textId="77777777" w:rsidR="008A6992" w:rsidRDefault="008A6992" w:rsidP="00291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CDC87B" w14:textId="77777777" w:rsidR="008A6992" w:rsidRDefault="008A6992" w:rsidP="0029135D">
      <w:r>
        <w:separator/>
      </w:r>
    </w:p>
  </w:footnote>
  <w:footnote w:type="continuationSeparator" w:id="0">
    <w:p w14:paraId="0F0BC379" w14:textId="77777777" w:rsidR="008A6992" w:rsidRDefault="008A6992" w:rsidP="00291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E6"/>
    <w:rsid w:val="0029135D"/>
    <w:rsid w:val="007D65E6"/>
    <w:rsid w:val="008A6992"/>
    <w:rsid w:val="008B1C2B"/>
    <w:rsid w:val="009724F1"/>
    <w:rsid w:val="00DA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4E375"/>
  <w15:chartTrackingRefBased/>
  <w15:docId w15:val="{FF500459-DE72-4646-BA72-74C61275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3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伟</dc:creator>
  <cp:keywords/>
  <dc:description/>
  <cp:lastModifiedBy>王 伟</cp:lastModifiedBy>
  <cp:revision>4</cp:revision>
  <dcterms:created xsi:type="dcterms:W3CDTF">2021-08-24T13:29:00Z</dcterms:created>
  <dcterms:modified xsi:type="dcterms:W3CDTF">2021-08-31T02:59:00Z</dcterms:modified>
</cp:coreProperties>
</file>